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F168E" w14:textId="77777777" w:rsidR="00D64E2A" w:rsidRPr="00E22E9C" w:rsidRDefault="00D64E2A" w:rsidP="00D64E2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4E0142F1" w14:textId="77777777" w:rsidR="00D64E2A" w:rsidRDefault="00D64E2A" w:rsidP="00D64E2A">
      <w:pPr>
        <w:spacing w:line="480" w:lineRule="auto"/>
        <w:rPr>
          <w:rFonts w:ascii="Times New Roman" w:hAnsi="Times New Roman" w:cs="Times New Roman"/>
        </w:rPr>
      </w:pPr>
      <w:r w:rsidRPr="007D41EB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39A911" wp14:editId="1D17E40B">
                <wp:simplePos x="0" y="0"/>
                <wp:positionH relativeFrom="margin">
                  <wp:posOffset>-38100</wp:posOffset>
                </wp:positionH>
                <wp:positionV relativeFrom="paragraph">
                  <wp:posOffset>302260</wp:posOffset>
                </wp:positionV>
                <wp:extent cx="5305425" cy="2581910"/>
                <wp:effectExtent l="0" t="0" r="28575" b="27940"/>
                <wp:wrapSquare wrapText="bothSides"/>
                <wp:docPr id="12523764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2581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388A9F" w14:textId="77777777" w:rsidR="00D64E2A" w:rsidRDefault="00D64E2A" w:rsidP="00D64E2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172D8">
                              <w:rPr>
                                <w:rFonts w:ascii="Times New Roman" w:hAnsi="Times New Roman" w:cs="Times New Roman"/>
                              </w:rPr>
                              <w:t>Missing da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  <w:r w:rsidRPr="00B172D8">
                              <w:rPr>
                                <w:rFonts w:ascii="Times New Roman" w:hAnsi="Times New Roman" w:cs="Times New Roman"/>
                              </w:rPr>
                              <w:t xml:space="preserve"> due to:</w:t>
                            </w:r>
                          </w:p>
                          <w:p w14:paraId="292AA68B" w14:textId="77777777" w:rsidR="00D64E2A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nsufficient hair material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12; testosterone)</w:t>
                            </w:r>
                          </w:p>
                          <w:p w14:paraId="6443DF7C" w14:textId="77777777" w:rsidR="00D64E2A" w:rsidRPr="00C85702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pt-PT"/>
                              </w:rPr>
                            </w:pPr>
                            <w:r w:rsidRPr="00C85702">
                              <w:rPr>
                                <w:rFonts w:ascii="Times New Roman" w:hAnsi="Times New Roman" w:cs="Times New Roman"/>
                                <w:lang w:val="pt-PT"/>
                              </w:rPr>
                              <w:t>Hormonal levels undetectable (</w:t>
                            </w:r>
                            <w:r w:rsidRPr="00C85702">
                              <w:rPr>
                                <w:rFonts w:ascii="Times New Roman" w:hAnsi="Times New Roman" w:cs="Times New Roman"/>
                                <w:i/>
                                <w:iCs/>
                                <w:lang w:val="pt-PT"/>
                              </w:rPr>
                              <w:t xml:space="preserve">n </w:t>
                            </w:r>
                            <w:r w:rsidRPr="00C85702">
                              <w:rPr>
                                <w:rFonts w:ascii="Times New Roman" w:hAnsi="Times New Roman" w:cs="Times New Roman"/>
                                <w:lang w:val="pt-PT"/>
                              </w:rPr>
                              <w:t>= 12; testosterone)</w:t>
                            </w:r>
                          </w:p>
                          <w:p w14:paraId="1AE192B5" w14:textId="77777777" w:rsidR="00D64E2A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aldnes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3; testosterone)</w:t>
                            </w:r>
                          </w:p>
                          <w:p w14:paraId="5AC5EA7E" w14:textId="77777777" w:rsidR="00D64E2A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VID-19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= 5; CPB, paternal sensitivity;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4/5 also protective parenting)</w:t>
                            </w:r>
                          </w:p>
                          <w:p w14:paraId="75C1BB36" w14:textId="77777777" w:rsidR="00D64E2A" w:rsidRPr="009514EE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514EE">
                              <w:rPr>
                                <w:rFonts w:ascii="Times New Roman" w:hAnsi="Times New Roman" w:cs="Times New Roman"/>
                              </w:rPr>
                              <w:t>COVID-19 (</w:t>
                            </w:r>
                            <w:r w:rsidRPr="009514EE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 w:rsidRPr="009514EE">
                              <w:rPr>
                                <w:rFonts w:ascii="Times New Roman" w:hAnsi="Times New Roman" w:cs="Times New Roman"/>
                              </w:rPr>
                              <w:t>= 2; protective parenting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43805D9" w14:textId="77777777" w:rsidR="00D64E2A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rop-out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4; CPB, paternal sensitivity, protective parenting)</w:t>
                            </w:r>
                          </w:p>
                          <w:p w14:paraId="144519CC" w14:textId="77777777" w:rsidR="00D64E2A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nfant not clearly visible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1; paternal sensitivity)</w:t>
                            </w:r>
                          </w:p>
                          <w:p w14:paraId="39FB50EC" w14:textId="77777777" w:rsidR="00D64E2A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peaking different</w:t>
                            </w:r>
                            <w:r w:rsidRPr="00A83AF5">
                              <w:rPr>
                                <w:rFonts w:ascii="Times New Roman" w:hAnsi="Times New Roman" w:cs="Times New Roman"/>
                              </w:rPr>
                              <w:t xml:space="preserve"> language with infant (</w:t>
                            </w:r>
                            <w:r w:rsidRPr="00A83AF5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 w:rsidRPr="00A83AF5">
                              <w:rPr>
                                <w:rFonts w:ascii="Times New Roman" w:hAnsi="Times New Roman" w:cs="Times New Roman"/>
                              </w:rPr>
                              <w:t>= 1; verbal CPB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*)</w:t>
                            </w:r>
                            <w:r w:rsidRPr="00A83AF5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  <w:p w14:paraId="795C2ED8" w14:textId="77777777" w:rsidR="00D64E2A" w:rsidRPr="00A83AF5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echnical issues (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= 4; protective parenting)</w:t>
                            </w:r>
                          </w:p>
                          <w:p w14:paraId="607E0EC0" w14:textId="77777777" w:rsidR="00D64E2A" w:rsidRPr="00B172D8" w:rsidRDefault="00D64E2A" w:rsidP="00D64E2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B7693">
                              <w:rPr>
                                <w:rFonts w:ascii="Times New Roman" w:hAnsi="Times New Roman" w:cs="Times New Roman"/>
                              </w:rPr>
                              <w:t>Researc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r</w:t>
                            </w:r>
                            <w:r w:rsidRPr="00CB7693">
                              <w:rPr>
                                <w:rFonts w:ascii="Times New Roman" w:hAnsi="Times New Roman" w:cs="Times New Roman"/>
                              </w:rPr>
                              <w:t xml:space="preserve"> entering the room (</w:t>
                            </w:r>
                            <w:r w:rsidRPr="00CB7693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n </w:t>
                            </w:r>
                            <w:r w:rsidRPr="00CB7693">
                              <w:rPr>
                                <w:rFonts w:ascii="Times New Roman" w:hAnsi="Times New Roman" w:cs="Times New Roman"/>
                              </w:rPr>
                              <w:t>= 1; protective parenting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39A9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23.8pt;width:417.75pt;height:203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">
                <v:textbox>
                  <w:txbxContent>
                    <w:p w14:paraId="19388A9F" w14:textId="77777777" w:rsidR="00D64E2A" w:rsidRDefault="00D64E2A" w:rsidP="00D64E2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172D8">
                        <w:rPr>
                          <w:rFonts w:ascii="Times New Roman" w:hAnsi="Times New Roman" w:cs="Times New Roman"/>
                        </w:rPr>
                        <w:t>Missing dat</w:t>
                      </w: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  <w:r w:rsidRPr="00B172D8">
                        <w:rPr>
                          <w:rFonts w:ascii="Times New Roman" w:hAnsi="Times New Roman" w:cs="Times New Roman"/>
                        </w:rPr>
                        <w:t xml:space="preserve"> due to:</w:t>
                      </w:r>
                    </w:p>
                    <w:p w14:paraId="292AA68B" w14:textId="77777777" w:rsidR="00D64E2A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nsufficient hair material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</w:rPr>
                        <w:t>= 12; testosterone)</w:t>
                      </w:r>
                    </w:p>
                    <w:p w14:paraId="6443DF7C" w14:textId="77777777" w:rsidR="00D64E2A" w:rsidRPr="00C85702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pt-PT"/>
                        </w:rPr>
                      </w:pPr>
                      <w:r w:rsidRPr="00C85702">
                        <w:rPr>
                          <w:rFonts w:ascii="Times New Roman" w:hAnsi="Times New Roman" w:cs="Times New Roman"/>
                          <w:lang w:val="pt-PT"/>
                        </w:rPr>
                        <w:t>Hormonal levels undetectable (</w:t>
                      </w:r>
                      <w:r w:rsidRPr="00C85702">
                        <w:rPr>
                          <w:rFonts w:ascii="Times New Roman" w:hAnsi="Times New Roman" w:cs="Times New Roman"/>
                          <w:i/>
                          <w:iCs/>
                          <w:lang w:val="pt-PT"/>
                        </w:rPr>
                        <w:t xml:space="preserve">n </w:t>
                      </w:r>
                      <w:r w:rsidRPr="00C85702">
                        <w:rPr>
                          <w:rFonts w:ascii="Times New Roman" w:hAnsi="Times New Roman" w:cs="Times New Roman"/>
                          <w:lang w:val="pt-PT"/>
                        </w:rPr>
                        <w:t>= 12; testosterone)</w:t>
                      </w:r>
                    </w:p>
                    <w:p w14:paraId="1AE192B5" w14:textId="77777777" w:rsidR="00D64E2A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aldness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</w:rPr>
                        <w:t>= 3; testosterone)</w:t>
                      </w:r>
                    </w:p>
                    <w:p w14:paraId="5AC5EA7E" w14:textId="77777777" w:rsidR="00D64E2A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OVID-19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= 5; CPB, paternal sensitivity;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</w:rPr>
                        <w:t>= 4/5 also protective parenting)</w:t>
                      </w:r>
                    </w:p>
                    <w:p w14:paraId="75C1BB36" w14:textId="77777777" w:rsidR="00D64E2A" w:rsidRPr="009514EE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9514EE">
                        <w:rPr>
                          <w:rFonts w:ascii="Times New Roman" w:hAnsi="Times New Roman" w:cs="Times New Roman"/>
                        </w:rPr>
                        <w:t>COVID-19 (</w:t>
                      </w:r>
                      <w:r w:rsidRPr="009514EE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 w:rsidRPr="009514EE">
                        <w:rPr>
                          <w:rFonts w:ascii="Times New Roman" w:hAnsi="Times New Roman" w:cs="Times New Roman"/>
                        </w:rPr>
                        <w:t>= 2; protective parenting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243805D9" w14:textId="77777777" w:rsidR="00D64E2A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rop-out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</w:rPr>
                        <w:t>= 4; CPB, paternal sensitivity, protective parenting)</w:t>
                      </w:r>
                    </w:p>
                    <w:p w14:paraId="144519CC" w14:textId="77777777" w:rsidR="00D64E2A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nfant not clearly visible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1; paternal sensitivity)</w:t>
                      </w:r>
                    </w:p>
                    <w:p w14:paraId="39FB50EC" w14:textId="77777777" w:rsidR="00D64E2A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peaking different</w:t>
                      </w:r>
                      <w:r w:rsidRPr="00A83AF5">
                        <w:rPr>
                          <w:rFonts w:ascii="Times New Roman" w:hAnsi="Times New Roman" w:cs="Times New Roman"/>
                        </w:rPr>
                        <w:t xml:space="preserve"> language with infant (</w:t>
                      </w:r>
                      <w:r w:rsidRPr="00A83AF5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 w:rsidRPr="00A83AF5">
                        <w:rPr>
                          <w:rFonts w:ascii="Times New Roman" w:hAnsi="Times New Roman" w:cs="Times New Roman"/>
                        </w:rPr>
                        <w:t>= 1; verbal CPB</w:t>
                      </w:r>
                      <w:r>
                        <w:rPr>
                          <w:rFonts w:ascii="Times New Roman" w:hAnsi="Times New Roman" w:cs="Times New Roman"/>
                        </w:rPr>
                        <w:t>*)</w:t>
                      </w:r>
                      <w:r w:rsidRPr="00A83AF5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  <w:p w14:paraId="795C2ED8" w14:textId="77777777" w:rsidR="00D64E2A" w:rsidRPr="00A83AF5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echnical issues (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</w:rPr>
                        <w:t>= 4; protective parenting)</w:t>
                      </w:r>
                    </w:p>
                    <w:p w14:paraId="607E0EC0" w14:textId="77777777" w:rsidR="00D64E2A" w:rsidRPr="00B172D8" w:rsidRDefault="00D64E2A" w:rsidP="00D64E2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CB7693">
                        <w:rPr>
                          <w:rFonts w:ascii="Times New Roman" w:hAnsi="Times New Roman" w:cs="Times New Roman"/>
                        </w:rPr>
                        <w:t>Research</w:t>
                      </w:r>
                      <w:r>
                        <w:rPr>
                          <w:rFonts w:ascii="Times New Roman" w:hAnsi="Times New Roman" w:cs="Times New Roman"/>
                        </w:rPr>
                        <w:t>er</w:t>
                      </w:r>
                      <w:r w:rsidRPr="00CB7693">
                        <w:rPr>
                          <w:rFonts w:ascii="Times New Roman" w:hAnsi="Times New Roman" w:cs="Times New Roman"/>
                        </w:rPr>
                        <w:t xml:space="preserve"> entering the room (</w:t>
                      </w:r>
                      <w:r w:rsidRPr="00CB7693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n </w:t>
                      </w:r>
                      <w:r w:rsidRPr="00CB7693">
                        <w:rPr>
                          <w:rFonts w:ascii="Times New Roman" w:hAnsi="Times New Roman" w:cs="Times New Roman"/>
                        </w:rPr>
                        <w:t>= 1; protective parenting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D41EB">
        <w:rPr>
          <w:rFonts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/>
        </w:rPr>
        <w:t xml:space="preserve">. Reasons for missing data </w:t>
      </w:r>
    </w:p>
    <w:p w14:paraId="2171ED0C" w14:textId="77777777" w:rsidR="00D64E2A" w:rsidRDefault="00D64E2A" w:rsidP="00D64E2A">
      <w:pPr>
        <w:rPr>
          <w:rFonts w:ascii="Times New Roman" w:hAnsi="Times New Roman" w:cs="Times New Roman"/>
        </w:rPr>
      </w:pPr>
    </w:p>
    <w:p w14:paraId="2A9FA281" w14:textId="77777777" w:rsidR="00D64E2A" w:rsidRDefault="00D64E2A" w:rsidP="00D64E2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4929EABB" w14:textId="77777777" w:rsidR="00D64E2A" w:rsidRDefault="00D64E2A" w:rsidP="00D64E2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681EE6CA" w14:textId="77777777" w:rsidR="00D64E2A" w:rsidRDefault="00D64E2A" w:rsidP="00D64E2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488D1F1" w14:textId="77777777" w:rsidR="00D64E2A" w:rsidRDefault="00D64E2A" w:rsidP="00D64E2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FEAB603" w14:textId="77777777" w:rsidR="00D64E2A" w:rsidRDefault="00D64E2A" w:rsidP="00D64E2A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3A55520E" w14:textId="77777777" w:rsidR="00D64E2A" w:rsidRPr="00906590" w:rsidRDefault="00D64E2A" w:rsidP="00D64E2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CPB = Challenging Parenting Behavior. *</w:t>
      </w:r>
      <w:r w:rsidRPr="002F2636">
        <w:rPr>
          <w:rFonts w:ascii="Times New Roman" w:hAnsi="Times New Roman" w:cs="Times New Roman"/>
          <w:i/>
          <w:iCs/>
        </w:rPr>
        <w:t xml:space="preserve"> </w:t>
      </w:r>
      <w:r w:rsidRPr="008F01CF">
        <w:rPr>
          <w:rFonts w:ascii="Times New Roman" w:hAnsi="Times New Roman" w:cs="Times New Roman"/>
        </w:rPr>
        <w:t>For this participant, only the physical CPB scale scores were included</w:t>
      </w:r>
      <w:r>
        <w:rPr>
          <w:rFonts w:ascii="Times New Roman" w:hAnsi="Times New Roman" w:cs="Times New Roman"/>
        </w:rPr>
        <w:t xml:space="preserve"> in the scores for </w:t>
      </w:r>
      <w:r w:rsidRPr="007C2AD2">
        <w:rPr>
          <w:rFonts w:ascii="Times New Roman" w:hAnsi="Times New Roman" w:cs="Times New Roman"/>
          <w:color w:val="000000" w:themeColor="text1"/>
        </w:rPr>
        <w:t xml:space="preserve">CPB </w:t>
      </w:r>
      <w:r w:rsidRPr="007C2AD2">
        <w:rPr>
          <w:rFonts w:ascii="Times New Roman" w:hAnsi="Times New Roman" w:cs="Times New Roman"/>
          <w:i/>
          <w:iCs/>
          <w:color w:val="000000" w:themeColor="text1"/>
        </w:rPr>
        <w:t xml:space="preserve">without </w:t>
      </w:r>
      <w:r w:rsidRPr="007C2AD2">
        <w:rPr>
          <w:rFonts w:ascii="Times New Roman" w:hAnsi="Times New Roman" w:cs="Times New Roman"/>
          <w:color w:val="000000" w:themeColor="text1"/>
        </w:rPr>
        <w:t>toys</w:t>
      </w:r>
      <w:r w:rsidRPr="007C2AD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7C2AD2">
        <w:rPr>
          <w:rFonts w:ascii="Times New Roman" w:hAnsi="Times New Roman" w:cs="Times New Roman"/>
          <w:color w:val="000000" w:themeColor="text1"/>
        </w:rPr>
        <w:t xml:space="preserve">and for CPB </w:t>
      </w:r>
      <w:r w:rsidRPr="007C2AD2">
        <w:rPr>
          <w:rFonts w:ascii="Times New Roman" w:hAnsi="Times New Roman" w:cs="Times New Roman"/>
          <w:i/>
          <w:iCs/>
          <w:color w:val="000000" w:themeColor="text1"/>
        </w:rPr>
        <w:t>with</w:t>
      </w:r>
      <w:r w:rsidRPr="007C2AD2">
        <w:rPr>
          <w:rFonts w:ascii="Times New Roman" w:hAnsi="Times New Roman" w:cs="Times New Roman"/>
          <w:color w:val="000000" w:themeColor="text1"/>
        </w:rPr>
        <w:t xml:space="preserve"> toys</w:t>
      </w:r>
      <w:r>
        <w:rPr>
          <w:rFonts w:ascii="Times New Roman" w:hAnsi="Times New Roman" w:cs="Times New Roman"/>
        </w:rPr>
        <w:t>.</w:t>
      </w:r>
    </w:p>
    <w:p w14:paraId="289E6922" w14:textId="77777777" w:rsidR="00D64E2A" w:rsidRDefault="00D64E2A"/>
    <w:sectPr w:rsidR="00D64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AC78AC"/>
    <w:multiLevelType w:val="hybridMultilevel"/>
    <w:tmpl w:val="6E6EF38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14990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2A"/>
    <w:rsid w:val="0006161B"/>
    <w:rsid w:val="0054146C"/>
    <w:rsid w:val="00BA2515"/>
    <w:rsid w:val="00D6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8BD7DF"/>
  <w15:chartTrackingRefBased/>
  <w15:docId w15:val="{048C9FEE-92E4-4BF8-997E-C28D82BE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E2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E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E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E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E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E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E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E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, A.M. (Annemieke)</dc:creator>
  <cp:keywords/>
  <dc:description/>
  <cp:lastModifiedBy>Witte, A.M. (Annemieke)</cp:lastModifiedBy>
  <cp:revision>2</cp:revision>
  <dcterms:created xsi:type="dcterms:W3CDTF">2025-12-04T08:25:00Z</dcterms:created>
  <dcterms:modified xsi:type="dcterms:W3CDTF">2025-12-04T08:25:00Z</dcterms:modified>
</cp:coreProperties>
</file>